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28C9" w:rsidRDefault="005D28C9" w:rsidP="005D28C9">
      <w:pPr>
        <w:rPr>
          <w:lang w:val="en-US"/>
        </w:rPr>
      </w:pPr>
    </w:p>
    <w:p w:rsidR="005D28C9" w:rsidRDefault="005D28C9" w:rsidP="005D28C9">
      <w:pPr>
        <w:pStyle w:val="Beschriftung"/>
        <w:rPr>
          <w:lang w:val="en-US"/>
        </w:rPr>
      </w:pPr>
    </w:p>
    <w:p w:rsidR="005D28C9" w:rsidRPr="006A01C9" w:rsidRDefault="005D28C9" w:rsidP="005D28C9">
      <w:pPr>
        <w:pStyle w:val="Beschriftung"/>
        <w:rPr>
          <w:b/>
          <w:bCs/>
          <w:lang w:val="en-US"/>
        </w:rPr>
      </w:pPr>
      <w:bookmarkStart w:id="0" w:name="_Toc194317273"/>
      <w:r w:rsidRPr="006A01C9">
        <w:rPr>
          <w:lang w:val="en-US"/>
        </w:rPr>
        <w:t xml:space="preserve">Figure </w:t>
      </w:r>
      <w:r w:rsidR="000C5FC9" w:rsidRPr="000C5FC9">
        <w:rPr>
          <w:lang w:val="en-US"/>
        </w:rPr>
        <w:t>2</w:t>
      </w:r>
      <w:r w:rsidRPr="006A01C9">
        <w:rPr>
          <w:lang w:val="en-US"/>
        </w:rPr>
        <w:t xml:space="preserve"> </w:t>
      </w:r>
      <w:r w:rsidRPr="006A01C9">
        <w:rPr>
          <w:b/>
          <w:bCs/>
          <w:lang w:val="en-US"/>
        </w:rPr>
        <w:t>RFS2 in V600 Mutated Patients: Class Switch vs. No Class Switch</w:t>
      </w:r>
      <w:bookmarkEnd w:id="0"/>
    </w:p>
    <w:p w:rsidR="005D28C9" w:rsidRDefault="005D28C9" w:rsidP="005D28C9">
      <w:pPr>
        <w:rPr>
          <w:lang w:val="en-US"/>
        </w:rPr>
      </w:pPr>
      <w:r w:rsidRPr="006A01C9">
        <w:rPr>
          <w:noProof/>
        </w:rPr>
        <w:drawing>
          <wp:inline distT="0" distB="0" distL="0" distR="0" wp14:anchorId="5F7855AB" wp14:editId="267B781C">
            <wp:extent cx="5756910" cy="319468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8C9" w:rsidRDefault="005D28C9" w:rsidP="005D28C9">
      <w:pPr>
        <w:rPr>
          <w:lang w:val="en-US"/>
        </w:rPr>
      </w:pPr>
      <w:r w:rsidRPr="006A01C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BB8EBB" wp14:editId="5B5F7D7D">
                <wp:simplePos x="0" y="0"/>
                <wp:positionH relativeFrom="column">
                  <wp:posOffset>-1162</wp:posOffset>
                </wp:positionH>
                <wp:positionV relativeFrom="paragraph">
                  <wp:posOffset>179289</wp:posOffset>
                </wp:positionV>
                <wp:extent cx="6258911" cy="1169035"/>
                <wp:effectExtent l="0" t="0" r="0" b="0"/>
                <wp:wrapNone/>
                <wp:docPr id="9" name="Textfeld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2F5CE8-B454-2C62-41A4-49665A249C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8911" cy="11690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28C9" w:rsidRPr="006A01C9" w:rsidRDefault="005D28C9" w:rsidP="005D28C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5D28C9" w:rsidRPr="006A01C9" w:rsidRDefault="005D28C9" w:rsidP="005D28C9">
                            <w:pPr>
                              <w:jc w:val="both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Kaplan Meier curves of recurrence-free survival (RFS2) after 12 and 24-months. Statistical differences were assessed using COX regression</w:t>
                            </w:r>
                            <w:r w:rsidRPr="006A01C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6A01C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When comparing class switch versus no class switch, regardless of the individual substance classes, there is no significant difference with regard to recurrence free survival (RFS2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BB8EBB" id="_x0000_t202" coordsize="21600,21600" o:spt="202" path="m,l,21600r21600,l21600,xe">
                <v:stroke joinstyle="miter"/>
                <v:path gradientshapeok="t" o:connecttype="rect"/>
              </v:shapetype>
              <v:shape id="Textfeld 8" o:spid="_x0000_s1026" type="#_x0000_t202" style="position:absolute;margin-left:-.1pt;margin-top:14.1pt;width:492.85pt;height:92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" filled="f" stroked="f">
                <v:textbox style="mso-fit-shape-to-text:t">
                  <w:txbxContent>
                    <w:p w:rsidR="005D28C9" w:rsidRPr="006A01C9" w:rsidRDefault="005D28C9" w:rsidP="005D28C9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gure 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:</w:t>
                      </w:r>
                    </w:p>
                    <w:p w:rsidR="005D28C9" w:rsidRPr="006A01C9" w:rsidRDefault="005D28C9" w:rsidP="005D28C9">
                      <w:pPr>
                        <w:jc w:val="both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Kaplan Meier curves of recurrence-free survival (RFS2) after 12 and 24-months. Statistical differences were assessed using COX regression</w:t>
                      </w:r>
                      <w:r w:rsidRPr="006A01C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6A01C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When comparing class switch versus no class switch, regardless of the individual substance classes, there is no significant difference with regard to recurrence free survival (RFS2)</w:t>
                      </w:r>
                    </w:p>
                  </w:txbxContent>
                </v:textbox>
              </v:shape>
            </w:pict>
          </mc:Fallback>
        </mc:AlternateContent>
      </w:r>
    </w:p>
    <w:p w:rsidR="005D28C9" w:rsidRDefault="005D28C9" w:rsidP="005D28C9">
      <w:pPr>
        <w:rPr>
          <w:lang w:val="en-US"/>
        </w:rPr>
      </w:pPr>
    </w:p>
    <w:p w:rsidR="005D28C9" w:rsidRDefault="005D28C9" w:rsidP="005D28C9">
      <w:pPr>
        <w:rPr>
          <w:lang w:val="en-US"/>
        </w:rPr>
      </w:pPr>
    </w:p>
    <w:p w:rsidR="005D28C9" w:rsidRDefault="005D28C9" w:rsidP="005D28C9">
      <w:pPr>
        <w:rPr>
          <w:lang w:val="en-US"/>
        </w:rPr>
      </w:pPr>
    </w:p>
    <w:p w:rsidR="005D28C9" w:rsidRDefault="005D28C9" w:rsidP="005D28C9">
      <w:pPr>
        <w:rPr>
          <w:lang w:val="en-US"/>
        </w:rPr>
      </w:pPr>
    </w:p>
    <w:p w:rsidR="005D28C9" w:rsidRDefault="005D28C9" w:rsidP="005D28C9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C9"/>
    <w:rsid w:val="00006940"/>
    <w:rsid w:val="000439D6"/>
    <w:rsid w:val="000440EF"/>
    <w:rsid w:val="000506B2"/>
    <w:rsid w:val="00060C18"/>
    <w:rsid w:val="000B3A33"/>
    <w:rsid w:val="000B4423"/>
    <w:rsid w:val="000C5FC9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2EE9"/>
    <w:rsid w:val="005B1A0F"/>
    <w:rsid w:val="005D28C9"/>
    <w:rsid w:val="005D322A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4E4F77"/>
  <w15:chartTrackingRefBased/>
  <w15:docId w15:val="{14027CFD-6746-5842-B2F1-FD86E426B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28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D28C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4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31:00Z</dcterms:created>
  <dcterms:modified xsi:type="dcterms:W3CDTF">2025-04-02T19:07:00Z</dcterms:modified>
</cp:coreProperties>
</file>